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6F9B4" w14:textId="76DB2DA0" w:rsidR="00187733" w:rsidRDefault="00B82FD8" w:rsidP="00B82FD8">
      <w:pPr>
        <w:jc w:val="both"/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b/>
          <w:sz w:val="24"/>
          <w:szCs w:val="24"/>
        </w:rPr>
        <w:t>ID</w:t>
      </w:r>
      <w:r w:rsidRPr="00B82FD8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b/>
          <w:sz w:val="24"/>
          <w:szCs w:val="24"/>
        </w:rPr>
        <w:t xml:space="preserve"> values of </w:t>
      </w:r>
      <w:r w:rsidRPr="000F0F63">
        <w:rPr>
          <w:rFonts w:ascii="Times New Roman" w:hAnsi="Times New Roman" w:cs="Times New Roman"/>
          <w:b/>
          <w:sz w:val="24"/>
          <w:szCs w:val="24"/>
        </w:rPr>
        <w:t>defatted human milk samples at different stages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0F63">
        <w:rPr>
          <w:rFonts w:ascii="Times New Roman" w:hAnsi="Times New Roman" w:cs="Times New Roman"/>
          <w:b/>
          <w:sz w:val="24"/>
          <w:szCs w:val="24"/>
        </w:rPr>
        <w:t>matu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against ZIKV (numerical results of Fig 5A)</w:t>
      </w:r>
    </w:p>
    <w:p w14:paraId="2CAC86EF" w14:textId="71C15703" w:rsidR="00580ACD" w:rsidRDefault="00580ACD" w:rsidP="00580ACD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8"/>
        <w:gridCol w:w="1558"/>
        <w:gridCol w:w="1622"/>
        <w:gridCol w:w="1531"/>
        <w:gridCol w:w="1163"/>
        <w:gridCol w:w="1163"/>
        <w:gridCol w:w="1163"/>
      </w:tblGrid>
      <w:tr w:rsidR="00580ACD" w:rsidRPr="009B263E" w14:paraId="13E4460B" w14:textId="77777777" w:rsidTr="00580ACD">
        <w:trPr>
          <w:trHeight w:val="454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7878C" w14:textId="77777777" w:rsidR="00580ACD" w:rsidRPr="00290818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7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8C709" w14:textId="77777777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D</w:t>
            </w:r>
            <w:r w:rsidRPr="00580AC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  <w:lang w:val="en-GB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values against ZIKV</w:t>
            </w:r>
          </w:p>
          <w:p w14:paraId="5063D2AC" w14:textId="4FC5D402" w:rsidR="00ED5336" w:rsidRDefault="00ED5336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best-fit value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34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44AE6D" w14:textId="1F0F214A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-test</w:t>
            </w:r>
          </w:p>
        </w:tc>
      </w:tr>
      <w:tr w:rsidR="00580ACD" w:rsidRPr="009B263E" w14:paraId="54484D73" w14:textId="790815FE" w:rsidTr="00580ACD">
        <w:trPr>
          <w:trHeight w:val="779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192C1" w14:textId="77777777" w:rsidR="00580ACD" w:rsidRPr="00290818" w:rsidRDefault="00580ACD" w:rsidP="00CF3C8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9081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ample n°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C7E275" w14:textId="0E8C6245" w:rsidR="00580ACD" w:rsidRPr="00290818" w:rsidRDefault="00580ACD" w:rsidP="00CF3C8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L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7955F" w14:textId="08D16E2C" w:rsidR="00580ACD" w:rsidRPr="00290818" w:rsidRDefault="00580ACD" w:rsidP="00CF3C8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M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A2272" w14:textId="3CA3C7D9" w:rsidR="00580ACD" w:rsidRDefault="00580ACD" w:rsidP="00CF3C8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M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4D802E" w14:textId="77777777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L</w:t>
            </w:r>
          </w:p>
          <w:p w14:paraId="021AE190" w14:textId="77777777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vs</w:t>
            </w:r>
          </w:p>
          <w:p w14:paraId="6B0FA03E" w14:textId="333B3988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TM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03095" w14:textId="77777777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L</w:t>
            </w:r>
          </w:p>
          <w:p w14:paraId="2A2513D6" w14:textId="54BB2751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vs</w:t>
            </w:r>
          </w:p>
          <w:p w14:paraId="2D1EF3B2" w14:textId="395DB3A0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M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24821" w14:textId="77777777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TM </w:t>
            </w:r>
          </w:p>
          <w:p w14:paraId="7D517962" w14:textId="75B49C04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s</w:t>
            </w:r>
          </w:p>
          <w:p w14:paraId="4640A915" w14:textId="394138C2" w:rsidR="00580ACD" w:rsidRDefault="00580ACD" w:rsidP="00580AC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M</w:t>
            </w:r>
          </w:p>
        </w:tc>
      </w:tr>
      <w:tr w:rsidR="00580ACD" w:rsidRPr="00290818" w14:paraId="09E96EB5" w14:textId="39A3758D" w:rsidTr="00CC1F1C">
        <w:trPr>
          <w:trHeight w:val="445"/>
        </w:trPr>
        <w:tc>
          <w:tcPr>
            <w:tcW w:w="143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D00D0A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9137C9" w14:textId="09C15AE2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05032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14:paraId="1A15FD4D" w14:textId="62F5FA32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1461</w:t>
            </w:r>
          </w:p>
        </w:tc>
        <w:tc>
          <w:tcPr>
            <w:tcW w:w="153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A3405F" w14:textId="4C4AB678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315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496E6C" w14:textId="5BB11487" w:rsidR="00580ACD" w:rsidRPr="00024457" w:rsidRDefault="004752DC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65DDB008" w14:textId="342872A7" w:rsidR="00580ACD" w:rsidRPr="00024457" w:rsidRDefault="004752DC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EE183C7" w14:textId="014B7456" w:rsidR="00580ACD" w:rsidRPr="00024457" w:rsidRDefault="004752DC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80ACD" w:rsidRPr="00290818" w14:paraId="5AC9EEEB" w14:textId="3C89562A" w:rsidTr="00CC1F1C">
        <w:trPr>
          <w:trHeight w:val="333"/>
        </w:trPr>
        <w:tc>
          <w:tcPr>
            <w:tcW w:w="1438" w:type="dxa"/>
            <w:tcBorders>
              <w:right w:val="single" w:sz="4" w:space="0" w:color="auto"/>
            </w:tcBorders>
            <w:vAlign w:val="center"/>
          </w:tcPr>
          <w:p w14:paraId="5B48C256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11543A02" w14:textId="7456851B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05609</w:t>
            </w:r>
          </w:p>
        </w:tc>
        <w:tc>
          <w:tcPr>
            <w:tcW w:w="1622" w:type="dxa"/>
            <w:vAlign w:val="center"/>
          </w:tcPr>
          <w:p w14:paraId="67420D41" w14:textId="551FE05B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1156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vAlign w:val="center"/>
          </w:tcPr>
          <w:p w14:paraId="6C036F18" w14:textId="6487FD61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4969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vAlign w:val="center"/>
          </w:tcPr>
          <w:p w14:paraId="73ACFAA2" w14:textId="6946BBE5" w:rsidR="00580ACD" w:rsidRPr="00024457" w:rsidRDefault="005A4C29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7C9A8B14" w14:textId="3EC3B000" w:rsidR="00580ACD" w:rsidRPr="00024457" w:rsidRDefault="005A4C29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7BBB602C" w14:textId="67FC6C19" w:rsidR="00580ACD" w:rsidRPr="00024457" w:rsidRDefault="005A4C29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80ACD" w:rsidRPr="00290818" w14:paraId="508FFA1D" w14:textId="5E656CCC" w:rsidTr="00CC1F1C">
        <w:trPr>
          <w:trHeight w:val="333"/>
        </w:trPr>
        <w:tc>
          <w:tcPr>
            <w:tcW w:w="1438" w:type="dxa"/>
            <w:tcBorders>
              <w:right w:val="single" w:sz="4" w:space="0" w:color="auto"/>
            </w:tcBorders>
            <w:vAlign w:val="center"/>
          </w:tcPr>
          <w:p w14:paraId="0FDF8950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0DA370AC" w14:textId="68D028BC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2273</w:t>
            </w:r>
          </w:p>
        </w:tc>
        <w:tc>
          <w:tcPr>
            <w:tcW w:w="1622" w:type="dxa"/>
            <w:vAlign w:val="center"/>
          </w:tcPr>
          <w:p w14:paraId="52262936" w14:textId="609AFD40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4295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vAlign w:val="center"/>
          </w:tcPr>
          <w:p w14:paraId="1D07D556" w14:textId="1E7F7334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2382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vAlign w:val="center"/>
          </w:tcPr>
          <w:p w14:paraId="0C976A7F" w14:textId="24E5C6F1" w:rsidR="00580ACD" w:rsidRPr="00024457" w:rsidRDefault="005A718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  <w:vAlign w:val="center"/>
          </w:tcPr>
          <w:p w14:paraId="7311EF83" w14:textId="0F0637E9" w:rsidR="00580ACD" w:rsidRPr="00024457" w:rsidRDefault="00A56DF4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A71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163" w:type="dxa"/>
            <w:vAlign w:val="center"/>
          </w:tcPr>
          <w:p w14:paraId="740BAED7" w14:textId="677E1F4F" w:rsidR="00580ACD" w:rsidRPr="00024457" w:rsidRDefault="005A718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0ACD" w:rsidRPr="00290818" w14:paraId="5067C75B" w14:textId="7F3F5B0C" w:rsidTr="00CC1F1C">
        <w:trPr>
          <w:trHeight w:val="333"/>
        </w:trPr>
        <w:tc>
          <w:tcPr>
            <w:tcW w:w="1438" w:type="dxa"/>
            <w:tcBorders>
              <w:right w:val="single" w:sz="4" w:space="0" w:color="auto"/>
            </w:tcBorders>
            <w:vAlign w:val="center"/>
          </w:tcPr>
          <w:p w14:paraId="3E7B1B61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13D620D9" w14:textId="63C8A45F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3174</w:t>
            </w:r>
          </w:p>
        </w:tc>
        <w:tc>
          <w:tcPr>
            <w:tcW w:w="1622" w:type="dxa"/>
            <w:vAlign w:val="center"/>
          </w:tcPr>
          <w:p w14:paraId="18B6D8AF" w14:textId="5ECC96A2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4287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vAlign w:val="center"/>
          </w:tcPr>
          <w:p w14:paraId="39A37FBA" w14:textId="56BCB05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7032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vAlign w:val="center"/>
          </w:tcPr>
          <w:p w14:paraId="6D04A80B" w14:textId="5F3E9720" w:rsidR="00580ACD" w:rsidRPr="00024457" w:rsidRDefault="00CC1F1C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34B889FA" w14:textId="34385692" w:rsidR="00580ACD" w:rsidRPr="00024457" w:rsidRDefault="00CC1F1C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3C94DFC2" w14:textId="32BC6C3C" w:rsidR="00580ACD" w:rsidRPr="00024457" w:rsidRDefault="00CC1F1C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80ACD" w:rsidRPr="00290818" w14:paraId="137EAD81" w14:textId="3658EDD1" w:rsidTr="00CC1F1C">
        <w:trPr>
          <w:trHeight w:val="333"/>
        </w:trPr>
        <w:tc>
          <w:tcPr>
            <w:tcW w:w="1438" w:type="dxa"/>
            <w:tcBorders>
              <w:right w:val="single" w:sz="4" w:space="0" w:color="auto"/>
            </w:tcBorders>
            <w:vAlign w:val="center"/>
          </w:tcPr>
          <w:p w14:paraId="3857BE28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1926E50B" w14:textId="530DBF9C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1135</w:t>
            </w:r>
          </w:p>
        </w:tc>
        <w:tc>
          <w:tcPr>
            <w:tcW w:w="1622" w:type="dxa"/>
            <w:vAlign w:val="center"/>
          </w:tcPr>
          <w:p w14:paraId="042D88AD" w14:textId="1098E923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1693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vAlign w:val="center"/>
          </w:tcPr>
          <w:p w14:paraId="61E118BB" w14:textId="056715E8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2777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vAlign w:val="center"/>
          </w:tcPr>
          <w:p w14:paraId="786DBDBA" w14:textId="6C840EFD" w:rsidR="00580ACD" w:rsidRPr="00024457" w:rsidRDefault="00CC1F1C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4981922B" w14:textId="24D8455A" w:rsidR="00580ACD" w:rsidRPr="00024457" w:rsidRDefault="00CC1F1C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0CA84AB0" w14:textId="213FE66A" w:rsidR="00580ACD" w:rsidRPr="00024457" w:rsidRDefault="00CC1F1C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0ACD" w:rsidRPr="00290818" w14:paraId="41B61411" w14:textId="2F45FAA9" w:rsidTr="00CC1F1C">
        <w:trPr>
          <w:trHeight w:val="333"/>
        </w:trPr>
        <w:tc>
          <w:tcPr>
            <w:tcW w:w="1438" w:type="dxa"/>
            <w:tcBorders>
              <w:right w:val="single" w:sz="4" w:space="0" w:color="auto"/>
            </w:tcBorders>
            <w:vAlign w:val="center"/>
          </w:tcPr>
          <w:p w14:paraId="7DD2F318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20C4D9A1" w14:textId="3784FBCD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1135</w:t>
            </w:r>
          </w:p>
        </w:tc>
        <w:tc>
          <w:tcPr>
            <w:tcW w:w="1622" w:type="dxa"/>
            <w:vAlign w:val="center"/>
          </w:tcPr>
          <w:p w14:paraId="3ADDBD58" w14:textId="6E733A33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1693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vAlign w:val="center"/>
          </w:tcPr>
          <w:p w14:paraId="67B5BA39" w14:textId="09F002BF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2777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vAlign w:val="center"/>
          </w:tcPr>
          <w:p w14:paraId="20907D17" w14:textId="23397CF7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1997DAC3" w14:textId="50C50FF4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2AADEC21" w14:textId="5BAE9437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0ACD" w:rsidRPr="00290818" w14:paraId="622439E6" w14:textId="6D487372" w:rsidTr="00CC1F1C">
        <w:trPr>
          <w:trHeight w:val="333"/>
        </w:trPr>
        <w:tc>
          <w:tcPr>
            <w:tcW w:w="1438" w:type="dxa"/>
            <w:tcBorders>
              <w:right w:val="single" w:sz="4" w:space="0" w:color="auto"/>
            </w:tcBorders>
            <w:vAlign w:val="center"/>
          </w:tcPr>
          <w:p w14:paraId="012CB795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2B8B75B8" w14:textId="7B764A0D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0427</w:t>
            </w:r>
          </w:p>
        </w:tc>
        <w:tc>
          <w:tcPr>
            <w:tcW w:w="1622" w:type="dxa"/>
            <w:vAlign w:val="center"/>
          </w:tcPr>
          <w:p w14:paraId="202FDC3A" w14:textId="32DF928D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08354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vAlign w:val="center"/>
          </w:tcPr>
          <w:p w14:paraId="67206DE1" w14:textId="1AF74D0D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1824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vAlign w:val="center"/>
          </w:tcPr>
          <w:p w14:paraId="572668D5" w14:textId="1CF7363B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0C28FF5E" w14:textId="40893139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0F81C4DE" w14:textId="6A8BE277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80ACD" w:rsidRPr="00290818" w14:paraId="1F1416B5" w14:textId="006A3438" w:rsidTr="00CC1F1C">
        <w:trPr>
          <w:trHeight w:val="397"/>
        </w:trPr>
        <w:tc>
          <w:tcPr>
            <w:tcW w:w="1438" w:type="dxa"/>
            <w:tcBorders>
              <w:right w:val="single" w:sz="4" w:space="0" w:color="auto"/>
            </w:tcBorders>
            <w:vAlign w:val="center"/>
          </w:tcPr>
          <w:p w14:paraId="22CE16F4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4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575365C8" w14:textId="1FB394F3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2755</w:t>
            </w:r>
          </w:p>
        </w:tc>
        <w:tc>
          <w:tcPr>
            <w:tcW w:w="1622" w:type="dxa"/>
            <w:vAlign w:val="center"/>
          </w:tcPr>
          <w:p w14:paraId="35748D03" w14:textId="69031D14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199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vAlign w:val="center"/>
          </w:tcPr>
          <w:p w14:paraId="53528062" w14:textId="50DE0461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6628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vAlign w:val="center"/>
          </w:tcPr>
          <w:p w14:paraId="02692DC8" w14:textId="5C33ECA6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023CA45E" w14:textId="31CF094A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05620B55" w14:textId="1778C843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80ACD" w:rsidRPr="00290818" w14:paraId="0459F110" w14:textId="1D597E32" w:rsidTr="00CC1F1C">
        <w:trPr>
          <w:trHeight w:val="333"/>
        </w:trPr>
        <w:tc>
          <w:tcPr>
            <w:tcW w:w="1438" w:type="dxa"/>
            <w:tcBorders>
              <w:right w:val="single" w:sz="4" w:space="0" w:color="auto"/>
            </w:tcBorders>
            <w:vAlign w:val="center"/>
          </w:tcPr>
          <w:p w14:paraId="60B7CED5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06869A3F" w14:textId="2F2FE5A2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09303</w:t>
            </w:r>
          </w:p>
        </w:tc>
        <w:tc>
          <w:tcPr>
            <w:tcW w:w="1622" w:type="dxa"/>
            <w:vAlign w:val="center"/>
          </w:tcPr>
          <w:p w14:paraId="74D826B2" w14:textId="5550D86C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2509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vAlign w:val="center"/>
          </w:tcPr>
          <w:p w14:paraId="23516344" w14:textId="6636A03D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299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vAlign w:val="center"/>
          </w:tcPr>
          <w:p w14:paraId="6F1B21AD" w14:textId="2B197334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4DD73249" w14:textId="249F4AF2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163" w:type="dxa"/>
            <w:vAlign w:val="center"/>
          </w:tcPr>
          <w:p w14:paraId="0D4AF9A0" w14:textId="1FAAD85A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0ACD" w:rsidRPr="00290818" w14:paraId="1D69F746" w14:textId="10571ED2" w:rsidTr="00CC1F1C">
        <w:trPr>
          <w:trHeight w:val="333"/>
        </w:trPr>
        <w:tc>
          <w:tcPr>
            <w:tcW w:w="1438" w:type="dxa"/>
            <w:tcBorders>
              <w:right w:val="single" w:sz="4" w:space="0" w:color="auto"/>
            </w:tcBorders>
            <w:vAlign w:val="center"/>
          </w:tcPr>
          <w:p w14:paraId="09819FA0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</w:t>
            </w:r>
          </w:p>
        </w:tc>
        <w:tc>
          <w:tcPr>
            <w:tcW w:w="1558" w:type="dxa"/>
            <w:tcBorders>
              <w:left w:val="single" w:sz="4" w:space="0" w:color="auto"/>
            </w:tcBorders>
            <w:vAlign w:val="center"/>
          </w:tcPr>
          <w:p w14:paraId="4CD56210" w14:textId="3D212FB5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09941</w:t>
            </w:r>
          </w:p>
        </w:tc>
        <w:tc>
          <w:tcPr>
            <w:tcW w:w="1622" w:type="dxa"/>
            <w:vAlign w:val="center"/>
          </w:tcPr>
          <w:p w14:paraId="311FEEB5" w14:textId="17D46F76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0566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vAlign w:val="center"/>
          </w:tcPr>
          <w:p w14:paraId="31156900" w14:textId="2FACBF0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03018</w:t>
            </w:r>
          </w:p>
        </w:tc>
        <w:tc>
          <w:tcPr>
            <w:tcW w:w="1163" w:type="dxa"/>
            <w:tcBorders>
              <w:left w:val="single" w:sz="4" w:space="0" w:color="auto"/>
            </w:tcBorders>
            <w:vAlign w:val="center"/>
          </w:tcPr>
          <w:p w14:paraId="1F5BC54E" w14:textId="6F06C9EE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vAlign w:val="center"/>
          </w:tcPr>
          <w:p w14:paraId="4713F9A9" w14:textId="15397AB2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vAlign w:val="center"/>
          </w:tcPr>
          <w:p w14:paraId="79461625" w14:textId="7DAB8DA5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80ACD" w:rsidRPr="00290818" w14:paraId="2C6C777E" w14:textId="10CC8650" w:rsidTr="00CC1F1C">
        <w:trPr>
          <w:trHeight w:val="333"/>
        </w:trPr>
        <w:tc>
          <w:tcPr>
            <w:tcW w:w="143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3FFCD8" w14:textId="77777777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5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D397BB" w14:textId="76D31B39" w:rsidR="00580ACD" w:rsidRPr="00024457" w:rsidRDefault="00580ACD" w:rsidP="00CF3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4317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vAlign w:val="center"/>
          </w:tcPr>
          <w:p w14:paraId="0A708953" w14:textId="71A0E0A1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4913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50E4F6" w14:textId="178C341A" w:rsidR="00580ACD" w:rsidRPr="00024457" w:rsidRDefault="00580ACD" w:rsidP="00CF3C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00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24457">
              <w:rPr>
                <w:rFonts w:ascii="Times New Roman" w:hAnsi="Times New Roman" w:cs="Times New Roman"/>
                <w:sz w:val="24"/>
                <w:szCs w:val="24"/>
              </w:rPr>
              <w:t>001753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09F543" w14:textId="57D275A0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79E309E9" w14:textId="5892980E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1149667C" w14:textId="1220EFC3" w:rsidR="00580ACD" w:rsidRPr="00024457" w:rsidRDefault="00CB2BD2" w:rsidP="00CC1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56A13E02" w14:textId="77777777" w:rsidR="00A56DF4" w:rsidRDefault="00A56DF4" w:rsidP="00A56DF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4FB68B" w14:textId="676816AC" w:rsidR="00A56DF4" w:rsidRDefault="00ED5336" w:rsidP="00A56DF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5336">
        <w:rPr>
          <w:rFonts w:ascii="Times New Roman" w:hAnsi="Times New Roman" w:cs="Times New Roman"/>
          <w:sz w:val="24"/>
          <w:szCs w:val="24"/>
        </w:rPr>
        <w:t>ID</w:t>
      </w:r>
      <w:r w:rsidRPr="00ED533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D5336">
        <w:rPr>
          <w:rFonts w:ascii="Times New Roman" w:hAnsi="Times New Roman" w:cs="Times New Roman"/>
          <w:sz w:val="24"/>
          <w:szCs w:val="24"/>
        </w:rPr>
        <w:t>: inhibitive dilution producing a 50% reduction of infec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11026D" w:rsidRPr="0011026D">
        <w:rPr>
          <w:rFonts w:ascii="Times New Roman" w:hAnsi="Times New Roman" w:cs="Times New Roman"/>
          <w:sz w:val="24"/>
          <w:szCs w:val="24"/>
        </w:rPr>
        <w:t>COL: colostrum; TM: transitional milk; MM: mature milk</w:t>
      </w:r>
      <w:r w:rsidR="009A4189">
        <w:rPr>
          <w:rFonts w:ascii="Times New Roman" w:hAnsi="Times New Roman" w:cs="Times New Roman"/>
          <w:sz w:val="24"/>
          <w:szCs w:val="24"/>
        </w:rPr>
        <w:t>; F-test: Fisher test</w:t>
      </w:r>
      <w:r w:rsidR="004752DC">
        <w:rPr>
          <w:rFonts w:ascii="Times New Roman" w:hAnsi="Times New Roman" w:cs="Times New Roman"/>
          <w:sz w:val="24"/>
          <w:szCs w:val="24"/>
        </w:rPr>
        <w:t xml:space="preserve">; *** p&lt;0.001; </w:t>
      </w:r>
    </w:p>
    <w:p w14:paraId="0014FDCE" w14:textId="5E4904F3" w:rsidR="004752DC" w:rsidRPr="0011026D" w:rsidRDefault="004752DC" w:rsidP="00A56DF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="00A56D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&lt;0.01; * p&lt;0.</w:t>
      </w:r>
      <w:r w:rsidR="005A4C29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5; ns: not significant</w:t>
      </w:r>
    </w:p>
    <w:sectPr w:rsidR="004752DC" w:rsidRPr="001102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59870E" w14:textId="77777777" w:rsidR="00AA1329" w:rsidRDefault="00AA1329" w:rsidP="00B82FD8">
      <w:pPr>
        <w:spacing w:after="0" w:line="240" w:lineRule="auto"/>
      </w:pPr>
      <w:r>
        <w:separator/>
      </w:r>
    </w:p>
  </w:endnote>
  <w:endnote w:type="continuationSeparator" w:id="0">
    <w:p w14:paraId="37E58849" w14:textId="77777777" w:rsidR="00AA1329" w:rsidRDefault="00AA1329" w:rsidP="00B82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A0B2DA" w14:textId="77777777" w:rsidR="00AA1329" w:rsidRDefault="00AA1329" w:rsidP="00B82FD8">
      <w:pPr>
        <w:spacing w:after="0" w:line="240" w:lineRule="auto"/>
      </w:pPr>
      <w:r>
        <w:separator/>
      </w:r>
    </w:p>
  </w:footnote>
  <w:footnote w:type="continuationSeparator" w:id="0">
    <w:p w14:paraId="459AED13" w14:textId="77777777" w:rsidR="00AA1329" w:rsidRDefault="00AA1329" w:rsidP="00B82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F96"/>
    <w:rsid w:val="00024457"/>
    <w:rsid w:val="000F2680"/>
    <w:rsid w:val="0011026D"/>
    <w:rsid w:val="00187733"/>
    <w:rsid w:val="00352F96"/>
    <w:rsid w:val="004752DC"/>
    <w:rsid w:val="004B0C75"/>
    <w:rsid w:val="00580ACD"/>
    <w:rsid w:val="005A4C29"/>
    <w:rsid w:val="005A7182"/>
    <w:rsid w:val="00926F73"/>
    <w:rsid w:val="009A4189"/>
    <w:rsid w:val="00A56DF4"/>
    <w:rsid w:val="00AA1329"/>
    <w:rsid w:val="00B82FD8"/>
    <w:rsid w:val="00C900D3"/>
    <w:rsid w:val="00CB2BD2"/>
    <w:rsid w:val="00CC1F1C"/>
    <w:rsid w:val="00CF3B30"/>
    <w:rsid w:val="00D84B92"/>
    <w:rsid w:val="00E05253"/>
    <w:rsid w:val="00E233D9"/>
    <w:rsid w:val="00ED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AF25E"/>
  <w15:chartTrackingRefBased/>
  <w15:docId w15:val="{D11E9879-B0DC-4B87-A865-467A77554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2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2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2FD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1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Francese</dc:creator>
  <cp:keywords/>
  <dc:description/>
  <cp:lastModifiedBy>Rachele Francese</cp:lastModifiedBy>
  <cp:revision>16</cp:revision>
  <dcterms:created xsi:type="dcterms:W3CDTF">2020-07-14T12:23:00Z</dcterms:created>
  <dcterms:modified xsi:type="dcterms:W3CDTF">2020-07-30T08:05:00Z</dcterms:modified>
</cp:coreProperties>
</file>